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14" w:type="dxa"/>
        <w:tblLook w:val="04A0" w:firstRow="1" w:lastRow="0" w:firstColumn="1" w:lastColumn="0" w:noHBand="0" w:noVBand="1"/>
      </w:tblPr>
      <w:tblGrid>
        <w:gridCol w:w="2943"/>
        <w:gridCol w:w="1306"/>
        <w:gridCol w:w="1216"/>
        <w:gridCol w:w="1260"/>
        <w:gridCol w:w="1216"/>
        <w:gridCol w:w="316"/>
        <w:gridCol w:w="1306"/>
        <w:gridCol w:w="1237"/>
        <w:gridCol w:w="1277"/>
        <w:gridCol w:w="1237"/>
      </w:tblGrid>
      <w:tr w:rsidR="008D2CB6" w:rsidRPr="00A9640D" w14:paraId="1292361B" w14:textId="77777777" w:rsidTr="00997707">
        <w:trPr>
          <w:trHeight w:val="432"/>
        </w:trPr>
        <w:tc>
          <w:tcPr>
            <w:tcW w:w="13314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288C11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Supplemental </w:t>
            </w:r>
            <w:r w:rsidRPr="00A9640D">
              <w:rPr>
                <w:rFonts w:ascii="Calibri" w:eastAsia="Times New Roman" w:hAnsi="Calibri" w:cs="Calibri"/>
                <w:b/>
                <w:bCs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</w:rPr>
              <w:t>1</w:t>
            </w:r>
            <w:r w:rsidRPr="00A9640D">
              <w:rPr>
                <w:rFonts w:ascii="Calibri" w:eastAsia="Times New Roman" w:hAnsi="Calibri" w:cs="Calibri"/>
                <w:b/>
                <w:bCs/>
              </w:rPr>
              <w:t xml:space="preserve">. HIV Incidence Among Baseline HIV-negative South African MSM and Transgender 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Women </w:t>
            </w:r>
            <w:r w:rsidRPr="00A9640D">
              <w:rPr>
                <w:rFonts w:ascii="Calibri" w:eastAsia="Times New Roman" w:hAnsi="Calibri" w:cs="Calibri"/>
                <w:b/>
                <w:bCs/>
              </w:rPr>
              <w:t>who were Prospectively Followed, by City, Sibanye Health Project, 2015-201</w:t>
            </w:r>
            <w:r>
              <w:rPr>
                <w:rFonts w:ascii="Calibri" w:eastAsia="Times New Roman" w:hAnsi="Calibri" w:cs="Calibri"/>
                <w:b/>
                <w:bCs/>
              </w:rPr>
              <w:t>7</w:t>
            </w:r>
          </w:p>
        </w:tc>
      </w:tr>
      <w:tr w:rsidR="008D2CB6" w:rsidRPr="00A9640D" w14:paraId="62727495" w14:textId="77777777" w:rsidTr="00997707">
        <w:trPr>
          <w:trHeight w:val="432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259B1" w14:textId="77777777" w:rsidR="008D2CB6" w:rsidRPr="00A9640D" w:rsidRDefault="008D2CB6" w:rsidP="009977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8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A7916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Cape Town</w:t>
            </w:r>
          </w:p>
        </w:tc>
        <w:tc>
          <w:tcPr>
            <w:tcW w:w="3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D571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5057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60C4C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Port Elizabeth</w:t>
            </w:r>
          </w:p>
        </w:tc>
      </w:tr>
      <w:tr w:rsidR="008D2CB6" w:rsidRPr="00A9640D" w14:paraId="1BFFD19F" w14:textId="77777777" w:rsidTr="00997707">
        <w:trPr>
          <w:trHeight w:val="882"/>
        </w:trPr>
        <w:tc>
          <w:tcPr>
            <w:tcW w:w="294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F6213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926CF7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Participants Followe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6AEF1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HIV Incident Infec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2F10B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 xml:space="preserve">Susceptible Person-years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C5E281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HIV Infections per 100 Person-Years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F287C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10EAA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Participants Followe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7A937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HIV Incident Infection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38FEE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 xml:space="preserve">Susceptible Person-years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E55521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HIV Infections per 100 Person-Years</w:t>
            </w:r>
          </w:p>
        </w:tc>
      </w:tr>
      <w:tr w:rsidR="008D2CB6" w:rsidRPr="00A9640D" w14:paraId="68389618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7357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Tot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9B6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E31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665B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68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A712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8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3AAC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D038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D86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A128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76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F63E9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.9</w:t>
            </w:r>
          </w:p>
        </w:tc>
      </w:tr>
      <w:tr w:rsidR="008D2CB6" w:rsidRPr="00A9640D" w14:paraId="429C61DD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F64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E5CA" w14:textId="77777777" w:rsidR="008D2CB6" w:rsidRPr="00A9640D" w:rsidRDefault="008D2CB6" w:rsidP="009977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6FD8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75C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2C7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A5B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A1D2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CA2E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F3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093E01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2CB6" w:rsidRPr="00A9640D" w14:paraId="592032FD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294A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Ag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2BA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884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C544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816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C24E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F02B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868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9C6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6D257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2CB6" w:rsidRPr="00A9640D" w14:paraId="1A0E7C76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F684" w14:textId="77777777" w:rsidR="008D2CB6" w:rsidRPr="00A9640D" w:rsidRDefault="008D2CB6" w:rsidP="0099770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18-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014B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5DD4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881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16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16B2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5.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83AF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7BF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465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27E4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6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721F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14.5</w:t>
            </w:r>
          </w:p>
        </w:tc>
      </w:tr>
      <w:tr w:rsidR="008D2CB6" w:rsidRPr="00A9640D" w14:paraId="64EC73B9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8725" w14:textId="77777777" w:rsidR="008D2CB6" w:rsidRPr="00A9640D" w:rsidRDefault="008D2CB6" w:rsidP="0099770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0-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6CD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11C7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67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43AE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9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3E81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C1F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F82B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88E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45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9B6F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.2</w:t>
            </w:r>
          </w:p>
        </w:tc>
      </w:tr>
      <w:tr w:rsidR="008D2CB6" w:rsidRPr="00A9640D" w14:paraId="15727343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6C54" w14:textId="77777777" w:rsidR="008D2CB6" w:rsidRPr="00A9640D" w:rsidRDefault="008D2CB6" w:rsidP="0099770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5+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B07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099F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CF4F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2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EC88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E74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B91B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15A2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8CA4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3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4508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4.2</w:t>
            </w:r>
          </w:p>
        </w:tc>
      </w:tr>
      <w:tr w:rsidR="008D2CB6" w:rsidRPr="00A9640D" w14:paraId="27FBE9BA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7C7F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05F3" w14:textId="77777777" w:rsidR="008D2CB6" w:rsidRPr="00A9640D" w:rsidRDefault="008D2CB6" w:rsidP="0099770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381B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555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321C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37A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FEB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45D4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861F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E1E4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2CB6" w:rsidRPr="00A9640D" w14:paraId="67DE1F2D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41F1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Gender Ident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4F6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03DE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0E9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F13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7C4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55F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63F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7512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CE1C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2CB6" w:rsidRPr="00A9640D" w14:paraId="3940271F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EEAB" w14:textId="77777777" w:rsidR="008D2CB6" w:rsidRPr="00A9640D" w:rsidRDefault="008D2CB6" w:rsidP="0099770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07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12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7842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63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4CD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6.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141E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9818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985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810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70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F86B9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4.3</w:t>
            </w:r>
          </w:p>
        </w:tc>
      </w:tr>
      <w:tr w:rsidR="008D2CB6" w:rsidRPr="00A9640D" w14:paraId="68D58907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A7C7" w14:textId="77777777" w:rsidR="008D2CB6" w:rsidRPr="00A9640D" w:rsidRDefault="008D2CB6" w:rsidP="0099770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Transgender and Oth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5D2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AC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07C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93F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56.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2711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791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513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DE1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A7DB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0.0</w:t>
            </w:r>
          </w:p>
        </w:tc>
      </w:tr>
      <w:tr w:rsidR="008D2CB6" w:rsidRPr="00A9640D" w14:paraId="5C2A0F3A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D08B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6021" w14:textId="77777777" w:rsidR="008D2CB6" w:rsidRPr="00A9640D" w:rsidRDefault="008D2CB6" w:rsidP="0099770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A097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891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EEB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385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B16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844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78C7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45F5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2CB6" w:rsidRPr="00A9640D" w14:paraId="2B8480CF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0B9F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>Sexual orientati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ADA6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9FCF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8E4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4D7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F599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974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FDBE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4D6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100B1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2CB6" w:rsidRPr="00A9640D" w14:paraId="1842B31C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5E71" w14:textId="77777777" w:rsidR="008D2CB6" w:rsidRPr="00A9640D" w:rsidRDefault="008D2CB6" w:rsidP="0099770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Gay/homosexu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D55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3E9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54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45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10C8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13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9BE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F3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7F5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CE0E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9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4BC8F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6.7</w:t>
            </w:r>
          </w:p>
        </w:tc>
      </w:tr>
      <w:tr w:rsidR="008D2CB6" w:rsidRPr="00A9640D" w14:paraId="466DADA1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0812" w14:textId="77777777" w:rsidR="008D2CB6" w:rsidRPr="00A9640D" w:rsidRDefault="008D2CB6" w:rsidP="0099770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Bisexual or oth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7EA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4D31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350E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0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56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5A2F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0C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AB49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E19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45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A4D8B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.2</w:t>
            </w:r>
          </w:p>
        </w:tc>
      </w:tr>
      <w:tr w:rsidR="008D2CB6" w:rsidRPr="00A9640D" w14:paraId="639795A9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D50C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2C36" w14:textId="77777777" w:rsidR="008D2CB6" w:rsidRPr="00A9640D" w:rsidRDefault="008D2CB6" w:rsidP="0099770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016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10C7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65A7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9CD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066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B7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08C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EE8D8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2CB6" w:rsidRPr="00A9640D" w14:paraId="0989C01E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6383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9640D">
              <w:rPr>
                <w:rFonts w:ascii="Calibri" w:eastAsia="Times New Roman" w:hAnsi="Calibri" w:cs="Calibri"/>
                <w:b/>
                <w:bCs/>
              </w:rPr>
              <w:t xml:space="preserve">Ever started </w:t>
            </w:r>
            <w:proofErr w:type="spellStart"/>
            <w:r w:rsidRPr="00A9640D">
              <w:rPr>
                <w:rFonts w:ascii="Calibri" w:eastAsia="Times New Roman" w:hAnsi="Calibri" w:cs="Calibri"/>
                <w:b/>
                <w:bCs/>
              </w:rPr>
              <w:t>PrEP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80BD" w14:textId="77777777" w:rsidR="008D2CB6" w:rsidRPr="00A9640D" w:rsidRDefault="008D2CB6" w:rsidP="00997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BEEE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9C6E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1E59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15E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E82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9DC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C9A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8BF2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2CB6" w:rsidRPr="00A9640D" w14:paraId="300911A1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F1EE" w14:textId="77777777" w:rsidR="008D2CB6" w:rsidRPr="00A9640D" w:rsidRDefault="008D2CB6" w:rsidP="0099770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DF52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3EE8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65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8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A2B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7.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B07C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42B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2CC5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28AD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26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806E02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0.0</w:t>
            </w:r>
          </w:p>
        </w:tc>
      </w:tr>
      <w:tr w:rsidR="008D2CB6" w:rsidRPr="00A9640D" w14:paraId="4289AE60" w14:textId="77777777" w:rsidTr="00997707">
        <w:trPr>
          <w:trHeight w:val="300"/>
        </w:trPr>
        <w:tc>
          <w:tcPr>
            <w:tcW w:w="2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F60B3A" w14:textId="77777777" w:rsidR="008D2CB6" w:rsidRPr="00A9640D" w:rsidRDefault="008D2CB6" w:rsidP="0099770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19A3B0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A954D4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282434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9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01BAE6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10.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6C0BD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0FA59A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50E51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710BD3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49.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F9CA7" w14:textId="77777777" w:rsidR="008D2CB6" w:rsidRPr="00A9640D" w:rsidRDefault="008D2CB6" w:rsidP="0099770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9640D">
              <w:rPr>
                <w:rFonts w:ascii="Calibri" w:eastAsia="Times New Roman" w:hAnsi="Calibri" w:cs="Calibri"/>
              </w:rPr>
              <w:t>6.0</w:t>
            </w:r>
          </w:p>
        </w:tc>
      </w:tr>
    </w:tbl>
    <w:p w14:paraId="36F36E72" w14:textId="77777777" w:rsidR="008D2CB6" w:rsidRDefault="008D2CB6" w:rsidP="008D2CB6">
      <w:pPr>
        <w:ind w:firstLine="720"/>
        <w:rPr>
          <w:rFonts w:cstheme="minorHAnsi"/>
        </w:rPr>
      </w:pPr>
      <w:r>
        <w:rPr>
          <w:rFonts w:cstheme="minorHAnsi"/>
        </w:rPr>
        <w:t xml:space="preserve">MSM: Men who have sex with men; </w:t>
      </w:r>
      <w:proofErr w:type="spellStart"/>
      <w:r>
        <w:rPr>
          <w:rFonts w:cstheme="minorHAnsi"/>
        </w:rPr>
        <w:t>PrEP</w:t>
      </w:r>
      <w:proofErr w:type="spellEnd"/>
      <w:r>
        <w:rPr>
          <w:rFonts w:cstheme="minorHAnsi"/>
        </w:rPr>
        <w:t>: pre-exposure prophylaxis</w:t>
      </w:r>
    </w:p>
    <w:p w14:paraId="6E0FB10A" w14:textId="77777777" w:rsidR="00801EC9" w:rsidRDefault="008D2CB6">
      <w:bookmarkStart w:id="0" w:name="_GoBack"/>
      <w:bookmarkEnd w:id="0"/>
    </w:p>
    <w:sectPr w:rsidR="00801EC9" w:rsidSect="008D2C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CB6"/>
    <w:rsid w:val="00036505"/>
    <w:rsid w:val="00620E85"/>
    <w:rsid w:val="008D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B44F1"/>
  <w15:chartTrackingRefBased/>
  <w15:docId w15:val="{DE53FD6F-FD3A-4CE2-803B-C4B4987B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CB6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A573E71FBA8245825FD02AB6ACEB87" ma:contentTypeVersion="9" ma:contentTypeDescription="Create a new document." ma:contentTypeScope="" ma:versionID="571323081396cd6b75c867b3f579cd7e">
  <xsd:schema xmlns:xsd="http://www.w3.org/2001/XMLSchema" xmlns:xs="http://www.w3.org/2001/XMLSchema" xmlns:p="http://schemas.microsoft.com/office/2006/metadata/properties" xmlns:ns3="dc2a31df-a040-4149-9ebd-355fe49edc70" targetNamespace="http://schemas.microsoft.com/office/2006/metadata/properties" ma:root="true" ma:fieldsID="d865340dcfb42afb189621cb91454366" ns3:_="">
    <xsd:import namespace="dc2a31df-a040-4149-9ebd-355fe49edc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2a31df-a040-4149-9ebd-355fe49edc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47B572-C8F1-47D3-BFC6-C3F4366C53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2a31df-a040-4149-9ebd-355fe49edc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AC1FFF-A74F-4127-9BC1-7846270F6F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CAB745-5B69-46FE-8C5A-26EC0C2B12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Hannah</dc:creator>
  <cp:keywords/>
  <dc:description/>
  <cp:lastModifiedBy>Watson, Hannah</cp:lastModifiedBy>
  <cp:revision>1</cp:revision>
  <dcterms:created xsi:type="dcterms:W3CDTF">2020-07-16T12:40:00Z</dcterms:created>
  <dcterms:modified xsi:type="dcterms:W3CDTF">2020-07-16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A573E71FBA8245825FD02AB6ACEB87</vt:lpwstr>
  </property>
</Properties>
</file>